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19FC" w:rsidRDefault="004019FC" w:rsidP="004019FC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3</w:t>
      </w: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. 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>Selected studies and characteristics.</w:t>
      </w:r>
    </w:p>
    <w:p w:rsidR="00645612" w:rsidRDefault="00645612">
      <w:pPr>
        <w:rPr>
          <w:lang w:val="en-US"/>
        </w:rPr>
      </w:pPr>
    </w:p>
    <w:tbl>
      <w:tblPr>
        <w:tblW w:w="10213" w:type="dxa"/>
        <w:tblInd w:w="-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595"/>
        <w:gridCol w:w="749"/>
        <w:gridCol w:w="730"/>
        <w:gridCol w:w="605"/>
        <w:gridCol w:w="771"/>
        <w:gridCol w:w="851"/>
        <w:gridCol w:w="567"/>
        <w:gridCol w:w="1179"/>
        <w:gridCol w:w="758"/>
        <w:gridCol w:w="750"/>
        <w:gridCol w:w="591"/>
        <w:gridCol w:w="1264"/>
      </w:tblGrid>
      <w:tr w:rsidR="004019FC" w:rsidRPr="00E873CB" w:rsidTr="00E92973">
        <w:trPr>
          <w:trHeight w:val="157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PROM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Country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Inclusion criteria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Child maltreatment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Setting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No. Of items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Characteristics of tool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Sensitivity (95% CI)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Specificity (95% CI)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AUC (95% CI)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Study</w:t>
            </w:r>
          </w:p>
        </w:tc>
      </w:tr>
      <w:tr w:rsidR="004019FC" w:rsidRPr="00E873CB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traus et al, 1998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CTSPC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ited state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18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000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hysical abuse and neglect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Home enviroment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Parental behavior. Items: Nonviolent discipline (4 items), Psychological aggression (5 items), Physical assault (13 items), neglect (5 items)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Description of the conceptual and methodological approaches used and psychometric data for 1000 children. 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Low alpha.</w:t>
            </w:r>
          </w:p>
        </w:tc>
      </w:tr>
      <w:tr w:rsidR="004019FC" w:rsidRPr="00CC6AA7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chols et al, 2019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RPANS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etherland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1 years old, home visits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257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Physical abuse and neglect. Home visits.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Home enviroment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Nurse rated observation scale. 4-point response format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Independent prospective validation of the Erpans in a Dutch community sample of families with a newborn.</w:t>
            </w:r>
          </w:p>
        </w:tc>
      </w:tr>
      <w:tr w:rsidR="004019FC" w:rsidRPr="00CC6AA7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Dinpanah et al, 2017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scape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16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6120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hysical abuse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mergency department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Yes/no questions. Used in Emergency department for professionals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00 (87.6 – 100)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8.3 (97.9 – 98.6)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9.2 (98.9 – 99.4)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Evaluate the diagnostic accuracy of Escape instrument in triage of at-risk cases of child maltreatment presenting to the emergency department.</w:t>
            </w:r>
          </w:p>
        </w:tc>
      </w:tr>
      <w:tr w:rsidR="004019FC" w:rsidRPr="00CC6AA7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Louwers et al, 2014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scape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etherland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18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8,275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hysical abuse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mergency department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Yes/no questions. Used in Emergency department for professionals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0 [67.0, 89.0]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Measure the accuracy of ESCAPE for detection of potential child abuse used in the emergency department.</w:t>
            </w:r>
          </w:p>
        </w:tc>
      </w:tr>
      <w:tr w:rsidR="004019FC" w:rsidRPr="00E873CB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aek et al, 2018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FIND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Korea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14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3855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hysical abuse, neglect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mergency department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Yes/no questions. By healthcare providers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Development. Delphi method. Feasibility test. 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esting ITEMS.</w:t>
            </w:r>
          </w:p>
        </w:tc>
      </w:tr>
      <w:tr w:rsidR="004019FC" w:rsidRPr="00CC6AA7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speleta et al, 2016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INTOVIAN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pain, Cyprus, Greece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3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219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322B06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Physical abuse, emotional abuse, neglect. 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ublic healthcare setting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Yes/no questions. Used by healthcare providers. Public healthcare sector. Infants and toddlers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Professionals, three-step process, developing Intovian.</w:t>
            </w:r>
          </w:p>
        </w:tc>
      </w:tr>
      <w:tr w:rsidR="004019FC" w:rsidRPr="00CC6AA7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an der Put et al, 2017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IPARAN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etherland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&lt; 1 years old, home visits by nurses.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4692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Child abuse and neglect. Home visits.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</w:tcPr>
          <w:p w:rsidR="004019FC" w:rsidRPr="00322B06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Home enviroment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Responses: Always/often/sometimes/never OR yes/no. Questionnaire for parents or caregivers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66,7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,4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2 [59.3, 84.7]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Predictive validity of IPARAN. Examine whether combining actuarial and clinical methods leads to an improvement of th</w:t>
            </w:r>
            <w:r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e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 predictive validity.</w:t>
            </w:r>
          </w:p>
        </w:tc>
      </w:tr>
      <w:tr w:rsidR="004019FC" w:rsidRPr="00E873CB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Greiner et al, 2013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MCA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ited state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17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408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MCA (Medical Child Abuse)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Hospital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Characteristics of the caregiver (7 questions) child (24 questions) symptoms (Apnéa (6 questions) vomiting and diarrhea (4 questions) seizures (5 questions))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4,7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5,6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5% CI and ROC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Records reviewed. Evaluated the association of each item to determine an OR and CI for association with case status in an unmatched analysis. 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5% CI calculated on the ITEMS.</w:t>
            </w:r>
          </w:p>
        </w:tc>
      </w:tr>
      <w:tr w:rsidR="004019FC" w:rsidRPr="00CC6AA7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iyyagura et al, 2022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LP algoritm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ited state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1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344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hysical abuse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mergency department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Natural language understanding platform that provides the foundation for speech recognition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2,7 (79.0–98.1)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8,1 (97.1–98.7)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Examine nursing, provider, and social work notes in the ED to identify high-risk injuries concerning for abuse in children &lt;1 years old.</w:t>
            </w:r>
          </w:p>
        </w:tc>
      </w:tr>
      <w:tr w:rsidR="004019FC" w:rsidRPr="00CC6AA7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hakil et al, 2018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</w:t>
            </w: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d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HITSS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ited State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12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422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Physical abuse, sexual abuse.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</w:tcPr>
          <w:p w:rsidR="004019FC" w:rsidRPr="00322B06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Clinic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Parents asked to complete PED-HITSS and CTSPC questionnaires. 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5 Point scale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Counted but no number in text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Counted but no number in text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5 (81.0, 89.0)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Concurrent validity was strong between PED-HITSS and CTSPC.</w:t>
            </w:r>
          </w:p>
        </w:tc>
      </w:tr>
      <w:tr w:rsidR="004019FC" w:rsidRPr="00E873CB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Murry et al, 2014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SNA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ited State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3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Physical abuse, sexual abuse, emotional abuse, neglect.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</w:tcPr>
          <w:p w:rsidR="004019FC" w:rsidRPr="00322B06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Primary care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Yes/no, for providers to administrate. Four risk categories. a) demographic factors b) parental characteristics c) child characteristics d) contextual factors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Two phases. Phase one Content validity by child maltreatment experts. CV-score. Reliability score. Phase two pilot test of the PSNA. 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ilot.</w:t>
            </w:r>
          </w:p>
        </w:tc>
      </w:tr>
      <w:tr w:rsidR="004019FC" w:rsidRPr="00E873CB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lastRenderedPageBreak/>
              <w:t>Sittig et al, 2011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PUTAVAMO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etherland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7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4290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hysical abuse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mergency department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Yes/no questions. By healthcare providers. 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mergency departement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Whether Sputavamo detects or excludes physical abuse in ER. 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High false positive rate.</w:t>
            </w:r>
          </w:p>
        </w:tc>
      </w:tr>
      <w:tr w:rsidR="004019FC" w:rsidRPr="00CC6AA7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ierce et al, 2010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EN-4 BCDR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ited State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&lt;4 years old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hysical abuse, bruising characteristics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ICU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Bruising location. TEN (Torso, Ear and Neck) child &lt; 4 years of age, and bruising in any area on infant &lt;4 months. Used by healthcare providers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7%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4%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Case-control study. Victims of physical abuse and control subjects were children admitted to PICU because of accidental trauma during the same time.</w:t>
            </w:r>
          </w:p>
        </w:tc>
      </w:tr>
      <w:tr w:rsidR="004019FC" w:rsidRPr="00E873CB" w:rsidTr="00E92973">
        <w:trPr>
          <w:trHeight w:val="379"/>
        </w:trPr>
        <w:tc>
          <w:tcPr>
            <w:tcW w:w="80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Wherry et al, 2018</w:t>
            </w:r>
          </w:p>
        </w:tc>
        <w:tc>
          <w:tcPr>
            <w:tcW w:w="59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SCC-SF TSCYC-SF</w:t>
            </w:r>
          </w:p>
        </w:tc>
        <w:tc>
          <w:tcPr>
            <w:tcW w:w="74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ited States</w:t>
            </w:r>
          </w:p>
        </w:tc>
        <w:tc>
          <w:tcPr>
            <w:tcW w:w="73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TSCC-SF ages 8-16. TSCYC-SF ages 3-12</w:t>
            </w:r>
          </w:p>
        </w:tc>
        <w:tc>
          <w:tcPr>
            <w:tcW w:w="60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7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xual abuse.</w:t>
            </w:r>
          </w:p>
        </w:tc>
        <w:tc>
          <w:tcPr>
            <w:tcW w:w="85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Outpatient setting</w:t>
            </w:r>
          </w:p>
        </w:tc>
        <w:tc>
          <w:tcPr>
            <w:tcW w:w="5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17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Two subscales, one for nonsexual symptoms and one for sexual symptoms. By children and caretakers depending of the age of the child.</w:t>
            </w:r>
          </w:p>
        </w:tc>
        <w:tc>
          <w:tcPr>
            <w:tcW w:w="75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  <w:hideMark/>
          </w:tcPr>
          <w:p w:rsidR="004019FC" w:rsidRPr="00E873CB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 xml:space="preserve">Reliability and validity for two measures developed for screening child sexual abuse. </w:t>
            </w:r>
            <w:r w:rsidRPr="00E873C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lpha 0,79–0,85. Correlations with the TSCC and TSCYC.</w:t>
            </w:r>
          </w:p>
        </w:tc>
      </w:tr>
    </w:tbl>
    <w:p w:rsidR="004019FC" w:rsidRPr="004019FC" w:rsidRDefault="004019FC">
      <w:pPr>
        <w:rPr>
          <w:lang w:val="en-US"/>
        </w:rPr>
      </w:pPr>
    </w:p>
    <w:p w:rsidR="004019FC" w:rsidRPr="004019FC" w:rsidRDefault="004019FC">
      <w:pPr>
        <w:rPr>
          <w:lang w:val="en-US"/>
        </w:rPr>
      </w:pPr>
    </w:p>
    <w:p w:rsidR="004019FC" w:rsidRPr="004019FC" w:rsidRDefault="004019FC">
      <w:pPr>
        <w:rPr>
          <w:lang w:val="en-US"/>
        </w:rPr>
      </w:pPr>
    </w:p>
    <w:p w:rsidR="004019FC" w:rsidRPr="004019FC" w:rsidRDefault="004019FC">
      <w:pPr>
        <w:rPr>
          <w:lang w:val="en-US"/>
        </w:rPr>
      </w:pPr>
    </w:p>
    <w:p w:rsidR="004019FC" w:rsidRPr="009F6296" w:rsidRDefault="004019FC" w:rsidP="004019FC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4</w:t>
      </w: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>.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COSMIN </w:t>
      </w:r>
      <w:r w:rsidRPr="008D2995">
        <w:rPr>
          <w:rFonts w:asciiTheme="majorHAnsi" w:hAnsiTheme="majorHAnsi" w:cstheme="majorHAnsi"/>
          <w:sz w:val="20"/>
          <w:szCs w:val="20"/>
          <w:lang w:val="en-US"/>
        </w:rPr>
        <w:t xml:space="preserve">(Consensus-based Standards for the Selection of Health Measurement Instruments) checklist. 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>   </w:t>
      </w:r>
    </w:p>
    <w:p w:rsidR="004019FC" w:rsidRDefault="004019FC">
      <w:pPr>
        <w:rPr>
          <w:lang w:val="en-US"/>
        </w:rPr>
      </w:pPr>
    </w:p>
    <w:tbl>
      <w:tblPr>
        <w:tblW w:w="10164" w:type="dxa"/>
        <w:tblInd w:w="-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5"/>
        <w:gridCol w:w="827"/>
        <w:gridCol w:w="937"/>
        <w:gridCol w:w="994"/>
        <w:gridCol w:w="1136"/>
        <w:gridCol w:w="938"/>
        <w:gridCol w:w="940"/>
        <w:gridCol w:w="1144"/>
        <w:gridCol w:w="986"/>
        <w:gridCol w:w="994"/>
        <w:gridCol w:w="623"/>
      </w:tblGrid>
      <w:tr w:rsidR="004019FC" w:rsidRPr="00F03375" w:rsidTr="00E92973">
        <w:trPr>
          <w:trHeight w:val="605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Study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Tool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Internal Consistency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Reliability</w:t>
            </w: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Measurement Error</w:t>
            </w: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Content Validity</w:t>
            </w: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Structural Validity</w:t>
            </w: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  <w:lang w:val="en-US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  <w:lang w:val="en-US"/>
              </w:rPr>
              <w:t>Hypotheses Testing for construct validity</w:t>
            </w: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Criterion Validity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Responsive-ness</w:t>
            </w: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b/>
                <w:bCs/>
                <w:color w:val="232323"/>
                <w:sz w:val="13"/>
                <w:szCs w:val="13"/>
              </w:rPr>
              <w:t>Cross-Culture Validity</w:t>
            </w: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traus et al, 1998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CTSPC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 -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chols et al, 2019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RPANS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 +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?</w:t>
            </w: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?</w:t>
            </w: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Dinpanah et al, 2017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scape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Louwers et al, 2014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scape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?</w:t>
            </w: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?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aek et al, 2018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FIND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speleta et al, 2016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INTOVIAN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?</w:t>
            </w: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an der Put et al, 2017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IPARAN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-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Greiner et al, 2013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MCA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iyyagura et al, 2022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LP algoritm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?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hakil et al, 2018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</w:t>
            </w: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d</w:t>
            </w: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HITSS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 +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?</w:t>
            </w: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-</w:t>
            </w: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Murry et al, 2014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SNA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 +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ittig et al, 2011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PUTAVAMO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+</w:t>
            </w: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ry good/+</w:t>
            </w: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?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ierce et al, 2010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EN-4 BCDR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?</w:t>
            </w: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?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/+</w:t>
            </w: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</w:tr>
      <w:tr w:rsidR="004019FC" w:rsidRPr="00F03375" w:rsidTr="00E92973">
        <w:trPr>
          <w:trHeight w:val="502"/>
        </w:trPr>
        <w:tc>
          <w:tcPr>
            <w:tcW w:w="6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Wherry et al, 2018</w:t>
            </w:r>
          </w:p>
        </w:tc>
        <w:tc>
          <w:tcPr>
            <w:tcW w:w="8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SCC-SF TSCYC-SF</w:t>
            </w:r>
          </w:p>
        </w:tc>
        <w:tc>
          <w:tcPr>
            <w:tcW w:w="93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8D2995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/ +</w:t>
            </w: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8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8D2995" w:rsidRDefault="004019FC" w:rsidP="00E92973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</w:tbl>
    <w:p w:rsidR="004019FC" w:rsidRPr="004019FC" w:rsidRDefault="004019FC">
      <w:pPr>
        <w:rPr>
          <w:lang w:val="en-US"/>
        </w:rPr>
      </w:pPr>
    </w:p>
    <w:p w:rsidR="004019FC" w:rsidRPr="004019FC" w:rsidRDefault="004019FC">
      <w:pPr>
        <w:rPr>
          <w:lang w:val="en-US"/>
        </w:rPr>
      </w:pPr>
    </w:p>
    <w:p w:rsidR="004019FC" w:rsidRPr="004019FC" w:rsidRDefault="004019FC">
      <w:pPr>
        <w:rPr>
          <w:lang w:val="en-US"/>
        </w:rPr>
      </w:pPr>
      <w:r w:rsidRPr="009805A4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5</w:t>
      </w:r>
      <w:r w:rsidRPr="009805A4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. </w:t>
      </w:r>
      <w:r w:rsidRPr="00E873CB">
        <w:rPr>
          <w:rFonts w:asciiTheme="majorHAnsi" w:hAnsiTheme="majorHAnsi" w:cstheme="majorHAnsi"/>
          <w:sz w:val="20"/>
          <w:szCs w:val="20"/>
          <w:lang w:val="en-US"/>
        </w:rPr>
        <w:t>GRADE Summary of Findings on Screening Tools for Child Abuse</w:t>
      </w:r>
    </w:p>
    <w:p w:rsidR="004019FC" w:rsidRDefault="004019FC">
      <w:pPr>
        <w:rPr>
          <w:lang w:val="en-US"/>
        </w:rPr>
      </w:pPr>
    </w:p>
    <w:tbl>
      <w:tblPr>
        <w:tblW w:w="89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853"/>
        <w:gridCol w:w="1023"/>
        <w:gridCol w:w="1060"/>
        <w:gridCol w:w="1001"/>
        <w:gridCol w:w="993"/>
        <w:gridCol w:w="1080"/>
        <w:gridCol w:w="804"/>
        <w:gridCol w:w="1277"/>
      </w:tblGrid>
      <w:tr w:rsidR="004019FC" w:rsidRPr="00F03375" w:rsidTr="00E92973">
        <w:trPr>
          <w:trHeight w:val="229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PROM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Risk of bias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Inconsistency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bookmarkStart w:id="0" w:name="RANGE!E1"/>
            <w:r w:rsidRPr="009805A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Indirectness</w:t>
            </w:r>
            <w:bookmarkEnd w:id="0"/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Imprecision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Publication bias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Study**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Quality of evidence PROM</w:t>
            </w:r>
          </w:p>
        </w:tc>
      </w:tr>
      <w:tr w:rsidR="004019FC" w:rsidRPr="00CC6AA7" w:rsidTr="00E92973">
        <w:trPr>
          <w:trHeight w:val="290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traus et al 1998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CTSPC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5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4*1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Doubtful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Low, due to risk of bias and imprecision</w:t>
            </w:r>
          </w:p>
        </w:tc>
      </w:tr>
      <w:tr w:rsidR="004019FC" w:rsidRPr="00CC6AA7" w:rsidTr="00E92973">
        <w:trPr>
          <w:trHeight w:val="296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chols et al 2019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RPANS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5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1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Moderate, due to risk of bias and imprecision</w:t>
            </w:r>
          </w:p>
        </w:tc>
      </w:tr>
      <w:tr w:rsidR="004019FC" w:rsidRPr="00F03375" w:rsidTr="00E92973">
        <w:trPr>
          <w:trHeight w:val="353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Dinpanah et al 2017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scape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Not </w:t>
            </w: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</w:t>
            </w: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rious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High</w:t>
            </w:r>
          </w:p>
        </w:tc>
      </w:tr>
      <w:tr w:rsidR="004019FC" w:rsidRPr="00F03375" w:rsidTr="00E92973">
        <w:trPr>
          <w:trHeight w:val="305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Louwres et al 2014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scape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Not </w:t>
            </w: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</w:t>
            </w: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rious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High</w:t>
            </w:r>
          </w:p>
        </w:tc>
      </w:tr>
      <w:tr w:rsidR="004019FC" w:rsidRPr="00CC6AA7" w:rsidTr="00E92973">
        <w:trPr>
          <w:trHeight w:val="334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aek et al 2018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FIND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5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</w:t>
            </w: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rious*1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Moderate, due to risk of bias and imprecision</w:t>
            </w:r>
          </w:p>
        </w:tc>
      </w:tr>
      <w:tr w:rsidR="004019FC" w:rsidRPr="00CC6AA7" w:rsidTr="00E92973">
        <w:trPr>
          <w:trHeight w:val="478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speleta et al 2016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INTOVIAN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5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1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Moderate, due to risk of bias and imprecision.</w:t>
            </w:r>
          </w:p>
        </w:tc>
      </w:tr>
      <w:tr w:rsidR="004019FC" w:rsidRPr="00CC6AA7" w:rsidTr="00E92973">
        <w:trPr>
          <w:trHeight w:val="358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an der Put et al 2017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IPARAN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5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2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Moderate, due to risk of bias and imprecision.</w:t>
            </w:r>
          </w:p>
        </w:tc>
      </w:tr>
      <w:tr w:rsidR="004019FC" w:rsidRPr="00CC6AA7" w:rsidTr="00E92973">
        <w:trPr>
          <w:trHeight w:val="378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Greiner et al 2013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MCA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5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Moderate, due to risk of bias</w:t>
            </w:r>
          </w:p>
        </w:tc>
      </w:tr>
      <w:tr w:rsidR="004019FC" w:rsidRPr="00CC6AA7" w:rsidTr="00E92973">
        <w:trPr>
          <w:trHeight w:val="330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iyyagura et al 2022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LP algoritm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5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Moderate, due to risk of bias</w:t>
            </w:r>
          </w:p>
        </w:tc>
      </w:tr>
      <w:tr w:rsidR="004019FC" w:rsidRPr="00F03375" w:rsidTr="00E92973">
        <w:trPr>
          <w:trHeight w:val="474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hakil et al 2018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</w:t>
            </w: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ed</w:t>
            </w: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HITSS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Very good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High</w:t>
            </w:r>
          </w:p>
        </w:tc>
      </w:tr>
      <w:tr w:rsidR="004019FC" w:rsidRPr="00CC6AA7" w:rsidTr="00E92973">
        <w:trPr>
          <w:trHeight w:val="372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Murry et al 2014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SNA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5*6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1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Low, Due to risk of bias and imprecision</w:t>
            </w:r>
          </w:p>
        </w:tc>
      </w:tr>
      <w:tr w:rsidR="004019FC" w:rsidRPr="00F03375" w:rsidTr="00E92973">
        <w:trPr>
          <w:trHeight w:val="426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ittig et al 2011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PUTAVAMO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1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Moderate, due to imprecision</w:t>
            </w:r>
          </w:p>
        </w:tc>
      </w:tr>
      <w:tr w:rsidR="004019FC" w:rsidRPr="00CC6AA7" w:rsidTr="00E92973">
        <w:trPr>
          <w:trHeight w:val="344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Pierce et al 2010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EN-4 BCDR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 *5*6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1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Low, due to risk of bias and imprecision</w:t>
            </w:r>
          </w:p>
        </w:tc>
      </w:tr>
      <w:tr w:rsidR="004019FC" w:rsidRPr="00CC6AA7" w:rsidTr="00E92973">
        <w:trPr>
          <w:trHeight w:val="358"/>
        </w:trPr>
        <w:tc>
          <w:tcPr>
            <w:tcW w:w="83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Wherry et al 2018</w:t>
            </w:r>
          </w:p>
        </w:tc>
        <w:tc>
          <w:tcPr>
            <w:tcW w:w="85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TSCC-SF TSCYC-SF</w:t>
            </w:r>
          </w:p>
        </w:tc>
        <w:tc>
          <w:tcPr>
            <w:tcW w:w="102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5</w:t>
            </w:r>
          </w:p>
        </w:tc>
        <w:tc>
          <w:tcPr>
            <w:tcW w:w="10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100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Serious*1</w:t>
            </w:r>
          </w:p>
        </w:tc>
        <w:tc>
          <w:tcPr>
            <w:tcW w:w="10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Undetected</w:t>
            </w:r>
          </w:p>
        </w:tc>
        <w:tc>
          <w:tcPr>
            <w:tcW w:w="80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Adequate</w:t>
            </w:r>
          </w:p>
        </w:tc>
        <w:tc>
          <w:tcPr>
            <w:tcW w:w="127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4019FC" w:rsidRPr="009805A4" w:rsidRDefault="004019FC" w:rsidP="00E92973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</w:pPr>
            <w:r w:rsidRPr="009805A4">
              <w:rPr>
                <w:rFonts w:asciiTheme="majorHAnsi" w:hAnsiTheme="majorHAnsi" w:cstheme="majorHAnsi"/>
                <w:color w:val="000000"/>
                <w:sz w:val="13"/>
                <w:szCs w:val="13"/>
                <w:lang w:val="en-US"/>
              </w:rPr>
              <w:t>Moderate, due to risk of bias and imprecision</w:t>
            </w:r>
          </w:p>
        </w:tc>
      </w:tr>
    </w:tbl>
    <w:p w:rsidR="004019FC" w:rsidRDefault="004019FC">
      <w:pPr>
        <w:rPr>
          <w:lang w:val="en-US"/>
        </w:rPr>
      </w:pPr>
    </w:p>
    <w:p w:rsidR="004019FC" w:rsidRPr="009805A4" w:rsidRDefault="004019FC" w:rsidP="004019FC">
      <w:pPr>
        <w:rPr>
          <w:rFonts w:asciiTheme="majorHAnsi" w:hAnsiTheme="majorHAnsi" w:cstheme="majorHAnsi"/>
          <w:sz w:val="13"/>
          <w:szCs w:val="13"/>
          <w:lang w:val="en-US"/>
        </w:rPr>
      </w:pPr>
      <w:r w:rsidRPr="009805A4">
        <w:rPr>
          <w:rFonts w:asciiTheme="majorHAnsi" w:hAnsiTheme="majorHAnsi" w:cstheme="majorHAnsi"/>
          <w:sz w:val="13"/>
          <w:szCs w:val="13"/>
          <w:lang w:val="en-US"/>
        </w:rPr>
        <w:t xml:space="preserve">**Grading studies using COSMIN </w:t>
      </w:r>
    </w:p>
    <w:p w:rsidR="004019FC" w:rsidRPr="009805A4" w:rsidRDefault="004019FC" w:rsidP="004019FC">
      <w:pPr>
        <w:rPr>
          <w:rFonts w:asciiTheme="majorHAnsi" w:hAnsiTheme="majorHAnsi" w:cstheme="majorHAnsi"/>
          <w:sz w:val="13"/>
          <w:szCs w:val="13"/>
          <w:lang w:val="en-US"/>
        </w:rPr>
      </w:pPr>
      <w:r w:rsidRPr="009805A4">
        <w:rPr>
          <w:rFonts w:asciiTheme="majorHAnsi" w:hAnsiTheme="majorHAnsi" w:cstheme="majorHAnsi"/>
          <w:sz w:val="13"/>
          <w:szCs w:val="13"/>
          <w:lang w:val="en-US"/>
        </w:rPr>
        <w:t xml:space="preserve">*1 Studies were insufficient to provide screening validity of AUC or sensitivity or specificity without 95% CI, *2 The study shows low AUC, specificity or sensitivity </w:t>
      </w:r>
    </w:p>
    <w:p w:rsidR="004019FC" w:rsidRPr="009805A4" w:rsidRDefault="004019FC" w:rsidP="004019FC">
      <w:pPr>
        <w:rPr>
          <w:rFonts w:asciiTheme="majorHAnsi" w:hAnsiTheme="majorHAnsi" w:cstheme="majorHAnsi"/>
          <w:sz w:val="13"/>
          <w:szCs w:val="13"/>
          <w:lang w:val="en-US"/>
        </w:rPr>
      </w:pPr>
      <w:r w:rsidRPr="009805A4">
        <w:rPr>
          <w:rFonts w:asciiTheme="majorHAnsi" w:hAnsiTheme="majorHAnsi" w:cstheme="majorHAnsi"/>
          <w:sz w:val="13"/>
          <w:szCs w:val="13"/>
          <w:lang w:val="en-US"/>
        </w:rPr>
        <w:t>*4 The study shows low alpha, *5 One study of adequate quality</w:t>
      </w:r>
      <w:r w:rsidRPr="00F03375">
        <w:rPr>
          <w:rFonts w:asciiTheme="majorHAnsi" w:hAnsiTheme="majorHAnsi" w:cstheme="majorHAnsi"/>
          <w:sz w:val="13"/>
          <w:szCs w:val="13"/>
          <w:lang w:val="en-US"/>
        </w:rPr>
        <w:t>,</w:t>
      </w:r>
      <w:r w:rsidRPr="009805A4">
        <w:rPr>
          <w:rFonts w:asciiTheme="majorHAnsi" w:hAnsiTheme="majorHAnsi" w:cstheme="majorHAnsi"/>
          <w:sz w:val="13"/>
          <w:szCs w:val="13"/>
          <w:lang w:val="en-US"/>
        </w:rPr>
        <w:t xml:space="preserve"> *6. Low number participants included in study (e.g., </w:t>
      </w:r>
      <w:r w:rsidRPr="00F03375">
        <w:rPr>
          <w:rFonts w:asciiTheme="majorHAnsi" w:hAnsiTheme="majorHAnsi" w:cstheme="majorHAnsi"/>
          <w:sz w:val="13"/>
          <w:szCs w:val="13"/>
          <w:lang w:val="en-US"/>
        </w:rPr>
        <w:t>pilot study</w:t>
      </w:r>
      <w:r w:rsidRPr="009805A4">
        <w:rPr>
          <w:rFonts w:asciiTheme="majorHAnsi" w:hAnsiTheme="majorHAnsi" w:cstheme="majorHAnsi"/>
          <w:sz w:val="13"/>
          <w:szCs w:val="13"/>
          <w:lang w:val="en-US"/>
        </w:rPr>
        <w:t>), *7 One study of doubtful quality.</w:t>
      </w:r>
    </w:p>
    <w:p w:rsidR="004019FC" w:rsidRPr="004019FC" w:rsidRDefault="004019FC">
      <w:pPr>
        <w:rPr>
          <w:lang w:val="en-US"/>
        </w:rPr>
      </w:pPr>
    </w:p>
    <w:sectPr w:rsidR="004019FC" w:rsidRPr="004019FC" w:rsidSect="0039174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D03"/>
    <w:rsid w:val="00096146"/>
    <w:rsid w:val="0009745C"/>
    <w:rsid w:val="000D15CD"/>
    <w:rsid w:val="000F603F"/>
    <w:rsid w:val="00152CDB"/>
    <w:rsid w:val="001E64CB"/>
    <w:rsid w:val="002172BB"/>
    <w:rsid w:val="00261EA5"/>
    <w:rsid w:val="00291F93"/>
    <w:rsid w:val="002A3F42"/>
    <w:rsid w:val="003003AE"/>
    <w:rsid w:val="0030751A"/>
    <w:rsid w:val="003245DC"/>
    <w:rsid w:val="0038519C"/>
    <w:rsid w:val="0039174A"/>
    <w:rsid w:val="003A28BD"/>
    <w:rsid w:val="003C21B6"/>
    <w:rsid w:val="003D5422"/>
    <w:rsid w:val="004019FC"/>
    <w:rsid w:val="004E5385"/>
    <w:rsid w:val="005215F3"/>
    <w:rsid w:val="005909D2"/>
    <w:rsid w:val="005B6807"/>
    <w:rsid w:val="00610B15"/>
    <w:rsid w:val="00645612"/>
    <w:rsid w:val="006A17D0"/>
    <w:rsid w:val="007256F0"/>
    <w:rsid w:val="00733FF1"/>
    <w:rsid w:val="00737550"/>
    <w:rsid w:val="00776A38"/>
    <w:rsid w:val="007970D9"/>
    <w:rsid w:val="007A3D03"/>
    <w:rsid w:val="008053DD"/>
    <w:rsid w:val="00844B9D"/>
    <w:rsid w:val="00AA11B8"/>
    <w:rsid w:val="00AC129C"/>
    <w:rsid w:val="00AC5248"/>
    <w:rsid w:val="00AE7B02"/>
    <w:rsid w:val="00B47216"/>
    <w:rsid w:val="00B6477E"/>
    <w:rsid w:val="00C26DC2"/>
    <w:rsid w:val="00C31DAA"/>
    <w:rsid w:val="00CA7640"/>
    <w:rsid w:val="00CB2BB6"/>
    <w:rsid w:val="00CF4070"/>
    <w:rsid w:val="00D02CB1"/>
    <w:rsid w:val="00D379F1"/>
    <w:rsid w:val="00EE2C6A"/>
    <w:rsid w:val="00EE7C97"/>
    <w:rsid w:val="00EF2D15"/>
    <w:rsid w:val="00FB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5919E1"/>
  <w15:chartTrackingRefBased/>
  <w15:docId w15:val="{C74506D1-B7D1-3841-9A02-CB02DE375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9F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88</Words>
  <Characters>7358</Characters>
  <Application>Microsoft Office Word</Application>
  <DocSecurity>0</DocSecurity>
  <Lines>61</Lines>
  <Paragraphs>17</Paragraphs>
  <ScaleCrop>false</ScaleCrop>
  <Company/>
  <LinksUpToDate>false</LinksUpToDate>
  <CharactersWithSpaces>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ejnell</dc:creator>
  <cp:keywords/>
  <dc:description/>
  <cp:lastModifiedBy>josefine ejnell</cp:lastModifiedBy>
  <cp:revision>2</cp:revision>
  <dcterms:created xsi:type="dcterms:W3CDTF">2025-07-03T12:03:00Z</dcterms:created>
  <dcterms:modified xsi:type="dcterms:W3CDTF">2025-07-03T12:09:00Z</dcterms:modified>
</cp:coreProperties>
</file>